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BBD" w:rsidRPr="001828F3" w:rsidRDefault="00D87BBD" w:rsidP="00D87BBD">
      <w:pPr>
        <w:adjustRightInd w:val="0"/>
        <w:snapToGrid w:val="0"/>
        <w:jc w:val="left"/>
        <w:rPr>
          <w:rFonts w:ascii="Times New Roman" w:eastAsia="TimesNewRoman" w:hAnsi="Times New Roman" w:cs="Times New Roman"/>
          <w:kern w:val="0"/>
          <w:szCs w:val="21"/>
        </w:rPr>
      </w:pPr>
      <w:r w:rsidRPr="001828F3">
        <w:rPr>
          <w:rFonts w:ascii="Times New Roman" w:hAnsi="Times New Roman" w:cs="Times New Roman" w:hint="eastAsia"/>
          <w:b/>
          <w:szCs w:val="21"/>
        </w:rPr>
        <w:t>Appendix table 1</w:t>
      </w:r>
      <w:r w:rsidR="00080284">
        <w:rPr>
          <w:rFonts w:ascii="Times New Roman" w:hAnsi="Times New Roman" w:cs="Times New Roman" w:hint="eastAsia"/>
          <w:b/>
          <w:szCs w:val="21"/>
        </w:rPr>
        <w:t>a</w:t>
      </w:r>
      <w:r w:rsidRPr="001828F3">
        <w:rPr>
          <w:rFonts w:ascii="Times New Roman" w:hAnsi="Times New Roman" w:cs="Times New Roman"/>
          <w:b/>
          <w:szCs w:val="21"/>
        </w:rPr>
        <w:t>.</w:t>
      </w:r>
      <w:r w:rsidRPr="001828F3">
        <w:rPr>
          <w:rFonts w:ascii="Times New Roman" w:eastAsia="TimesNewRoman" w:hAnsi="Times New Roman" w:cs="Times New Roman"/>
          <w:b/>
          <w:kern w:val="0"/>
          <w:szCs w:val="21"/>
        </w:rPr>
        <w:t xml:space="preserve"> The baseline characteristics for in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07"/>
        <w:gridCol w:w="716"/>
        <w:gridCol w:w="1076"/>
        <w:gridCol w:w="1564"/>
        <w:gridCol w:w="1476"/>
        <w:gridCol w:w="1139"/>
        <w:gridCol w:w="754"/>
        <w:gridCol w:w="580"/>
        <w:gridCol w:w="580"/>
        <w:gridCol w:w="506"/>
        <w:gridCol w:w="553"/>
        <w:gridCol w:w="553"/>
        <w:gridCol w:w="523"/>
        <w:gridCol w:w="1171"/>
        <w:gridCol w:w="1150"/>
        <w:gridCol w:w="1038"/>
      </w:tblGrid>
      <w:tr w:rsidR="00063E5D" w:rsidRPr="001828F3" w:rsidTr="00063E5D">
        <w:trPr>
          <w:trHeight w:val="279"/>
        </w:trPr>
        <w:tc>
          <w:tcPr>
            <w:tcW w:w="476" w:type="pct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284" w:rsidRPr="00063E5D" w:rsidRDefault="00080284" w:rsidP="006F7CF1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First</w:t>
            </w: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 xml:space="preserve"> </w:t>
            </w: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author</w:t>
            </w:r>
          </w:p>
        </w:tc>
        <w:tc>
          <w:tcPr>
            <w:tcW w:w="24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84" w:rsidRPr="00063E5D" w:rsidRDefault="00080284" w:rsidP="006F7CF1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Year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80284" w:rsidRPr="00063E5D" w:rsidRDefault="00080284" w:rsidP="006F7CF1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Country</w:t>
            </w:r>
          </w:p>
        </w:tc>
        <w:tc>
          <w:tcPr>
            <w:tcW w:w="141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80284" w:rsidP="006F7CF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Interventions</w:t>
            </w:r>
          </w:p>
        </w:tc>
        <w:tc>
          <w:tcPr>
            <w:tcW w:w="25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284" w:rsidRPr="00063E5D" w:rsidRDefault="00080284" w:rsidP="006F7CF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otal</w:t>
            </w:r>
          </w:p>
        </w:tc>
        <w:tc>
          <w:tcPr>
            <w:tcW w:w="562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80284" w:rsidP="006F7CF1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Sample size</w:t>
            </w:r>
          </w:p>
        </w:tc>
        <w:tc>
          <w:tcPr>
            <w:tcW w:w="55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63E5D" w:rsidP="00063E5D">
            <w:pPr>
              <w:ind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Gender(M</w:t>
            </w: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/</w:t>
            </w:r>
            <w:r w:rsidR="00080284"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F)</w:t>
            </w:r>
          </w:p>
        </w:tc>
        <w:tc>
          <w:tcPr>
            <w:tcW w:w="113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080284" w:rsidRPr="00063E5D" w:rsidRDefault="00080284" w:rsidP="00063E5D">
            <w:pPr>
              <w:ind w:firstLineChars="100" w:firstLine="20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Age (years)</w:t>
            </w:r>
          </w:p>
        </w:tc>
      </w:tr>
      <w:tr w:rsidR="00063E5D" w:rsidRPr="001828F3" w:rsidTr="00063E5D">
        <w:trPr>
          <w:trHeight w:val="279"/>
        </w:trPr>
        <w:tc>
          <w:tcPr>
            <w:tcW w:w="476" w:type="pct"/>
            <w:vMerge/>
            <w:tcBorders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080284" w:rsidRPr="00063E5D" w:rsidRDefault="00080284" w:rsidP="006F7CF1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242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080284" w:rsidRPr="00063E5D" w:rsidRDefault="00080284" w:rsidP="006F7CF1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364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080284" w:rsidRPr="00063E5D" w:rsidRDefault="00080284" w:rsidP="006F7CF1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2</w:t>
            </w:r>
          </w:p>
        </w:tc>
        <w:tc>
          <w:tcPr>
            <w:tcW w:w="385" w:type="pct"/>
            <w:tcBorders>
              <w:left w:val="nil"/>
              <w:bottom w:val="single" w:sz="12" w:space="0" w:color="000000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3</w:t>
            </w:r>
          </w:p>
        </w:tc>
        <w:tc>
          <w:tcPr>
            <w:tcW w:w="255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T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80284" w:rsidRPr="00063E5D" w:rsidRDefault="00080284" w:rsidP="006F7CF1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 w:rsidRPr="00063E5D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1"/>
              </w:rPr>
              <w:t>T3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Kondo Y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Japa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mepir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Sitaglipt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3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0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.</w:t>
              </w:r>
            </w:ins>
            <w:ins w:id="1" w:author="admin" w:date="2017-06-22T16:13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6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3.</w:t>
              </w:r>
            </w:ins>
            <w:ins w:id="3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4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8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3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9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05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udipaty 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Americ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mepir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Sitaglipt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Exenatid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4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3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5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ins w:id="6" w:author="admin" w:date="2017-06-22T15:37:00Z">
              <w:r w:rsidRPr="00063E5D">
                <w:rPr>
                  <w:rFonts w:ascii="Times New Roman" w:hAnsi="Times New Roman" w:cs="Times New Roman"/>
                  <w:sz w:val="20"/>
                  <w:szCs w:val="21"/>
                </w:rPr>
                <w:t>1.8</w:t>
              </w:r>
            </w:ins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  <w:bookmarkStart w:id="7" w:name="OLE_LINK10"/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</w:t>
            </w:r>
            <w:bookmarkEnd w:id="7"/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7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3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7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2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</w:tr>
      <w:tr w:rsidR="00063E5D" w:rsidRPr="001828F3" w:rsidTr="00063E5D">
        <w:trPr>
          <w:trHeight w:val="305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ur Rahman I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Pakista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Pioglitaz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osiglitaz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8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0.</w:t>
              </w:r>
            </w:ins>
            <w:ins w:id="9" w:author="admin" w:date="2017-06-22T16:13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9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0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0.</w:t>
              </w:r>
            </w:ins>
            <w:ins w:id="11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8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1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5.5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0.2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±</w:t>
            </w:r>
            <w:r w:rsidR="005C35ED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05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Vijay SK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Indi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Pioglitaz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osiglitaz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2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NR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3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NR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8.1±5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7.</w:t>
            </w: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8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± 6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arber A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Americ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mepir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Liraglutid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9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4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4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</w:t>
              </w:r>
            </w:ins>
            <w:ins w:id="15" w:author="admin" w:date="2017-06-22T16:13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CF385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6" w:author="admin" w:date="2017-06-22T16:13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0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3·4±10</w:t>
            </w: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0±10</w:t>
            </w: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ori K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Japan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Pioglitaz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etform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CF385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7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.</w:t>
              </w:r>
              <w:r w:rsidR="005C35ED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3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8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0.8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3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10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2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6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Stocker DJ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Americ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osiglitaz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etformin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9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4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19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.</w:t>
              </w:r>
            </w:ins>
            <w:ins w:id="20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5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1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1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4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11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5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10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Hanefeld M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erman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benclam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osiglitazon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39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8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CF385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2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.4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3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</w:t>
              </w:r>
            </w:ins>
            <w:ins w:id="24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4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0.1±8.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0.6±9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Jovanovic L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Americ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Pioglitaz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epaglinid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2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5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</w:t>
              </w:r>
            </w:ins>
            <w:ins w:id="26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.0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7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4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6.2±12.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7.8±13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oke 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erman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Pioglitazon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Acarbos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3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8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NR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29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NR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8.9±9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8.9±9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Esposito K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Ital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benclam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epaglinid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8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0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1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1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1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1.3±5.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6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artin 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erman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benclam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mepirid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2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6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2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.3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3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5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4.9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±10.6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2.2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±11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Del Prato 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Italy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etformi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Benfluore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7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8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9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4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</w:t>
              </w:r>
            </w:ins>
            <w:ins w:id="35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5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CF385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6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</w:t>
              </w:r>
              <w:r w:rsidR="005C35ED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3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9.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A45DFA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="005C35ED" w:rsidRPr="00063E5D">
              <w:rPr>
                <w:rFonts w:ascii="Times New Roman" w:hAnsi="Times New Roman" w:cs="Times New Roman"/>
                <w:sz w:val="20"/>
                <w:szCs w:val="21"/>
              </w:rPr>
              <w:t>±9.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adsbad S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0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Denmark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epaglinid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pizide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25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7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8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7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</w:t>
              </w:r>
            </w:ins>
            <w:ins w:id="38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6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39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</w:t>
              </w:r>
            </w:ins>
            <w:ins w:id="40" w:author="admin" w:date="2017-06-22T16:14:00Z">
              <w:r w:rsidR="00CF385C"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8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0.2±8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62</w:t>
            </w:r>
            <w:r w:rsidR="00A45DFA"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.0</w:t>
            </w: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±8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  <w:tr w:rsidR="00063E5D" w:rsidRPr="001828F3" w:rsidTr="00063E5D">
        <w:trPr>
          <w:trHeight w:val="320"/>
        </w:trPr>
        <w:tc>
          <w:tcPr>
            <w:tcW w:w="476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Marbury 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99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America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Glibenclamid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Repaglinid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44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182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362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41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1.9</w:t>
              </w:r>
            </w:ins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C35ED" w:rsidRPr="00063E5D" w:rsidRDefault="005C35E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ins w:id="42" w:author="admin" w:date="2017-06-22T15:37:00Z">
              <w:r w:rsidRPr="00063E5D">
                <w:rPr>
                  <w:rFonts w:ascii="Times New Roman" w:hAnsi="Times New Roman" w:cs="Times New Roman" w:hint="eastAsia"/>
                  <w:sz w:val="20"/>
                  <w:szCs w:val="21"/>
                </w:rPr>
                <w:t>2.0</w:t>
              </w:r>
            </w:ins>
          </w:p>
        </w:tc>
        <w:tc>
          <w:tcPr>
            <w:tcW w:w="1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8.7±9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/>
                <w:sz w:val="20"/>
                <w:szCs w:val="21"/>
              </w:rPr>
              <w:t>58.3±9.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C35ED" w:rsidRPr="00063E5D" w:rsidRDefault="005C35ED" w:rsidP="006F7CF1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63E5D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</w:p>
        </w:tc>
      </w:tr>
    </w:tbl>
    <w:p w:rsidR="00080284" w:rsidRDefault="00D87BBD" w:rsidP="00D87BBD">
      <w:pPr>
        <w:jc w:val="left"/>
        <w:rPr>
          <w:rFonts w:ascii="Times New Roman" w:hAnsi="Times New Roman" w:cs="Times New Roman"/>
          <w:szCs w:val="21"/>
        </w:rPr>
      </w:pPr>
      <w:r w:rsidRPr="001828F3">
        <w:rPr>
          <w:rFonts w:ascii="Times New Roman" w:hAnsi="Times New Roman" w:cs="Times New Roman"/>
          <w:szCs w:val="21"/>
        </w:rPr>
        <w:t xml:space="preserve">Notes: </w:t>
      </w:r>
      <w:r w:rsidRPr="001828F3">
        <w:rPr>
          <w:rFonts w:ascii="Times New Roman" w:eastAsia="宋体" w:hAnsi="Times New Roman" w:cs="Times New Roman"/>
          <w:szCs w:val="21"/>
        </w:rPr>
        <w:t>T</w:t>
      </w:r>
      <w:r w:rsidR="00784CB0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28F3">
        <w:rPr>
          <w:rFonts w:ascii="Times New Roman" w:eastAsia="宋体" w:hAnsi="Times New Roman" w:cs="Times New Roman"/>
          <w:szCs w:val="21"/>
        </w:rPr>
        <w:t>=</w:t>
      </w:r>
      <w:r w:rsidR="00784CB0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28F3">
        <w:rPr>
          <w:rFonts w:ascii="Times New Roman" w:eastAsia="宋体" w:hAnsi="Times New Roman" w:cs="Times New Roman"/>
          <w:szCs w:val="21"/>
        </w:rPr>
        <w:t>treatment; M</w:t>
      </w:r>
      <w:r w:rsidR="00784CB0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28F3">
        <w:rPr>
          <w:rFonts w:ascii="Times New Roman" w:eastAsia="宋体" w:hAnsi="Times New Roman" w:cs="Times New Roman"/>
          <w:szCs w:val="21"/>
        </w:rPr>
        <w:t>=</w:t>
      </w:r>
      <w:r w:rsidR="00784CB0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28F3">
        <w:rPr>
          <w:rFonts w:ascii="Times New Roman" w:eastAsia="宋体" w:hAnsi="Times New Roman" w:cs="Times New Roman"/>
          <w:szCs w:val="21"/>
        </w:rPr>
        <w:t>male; F</w:t>
      </w:r>
      <w:r w:rsidR="00784CB0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28F3">
        <w:rPr>
          <w:rFonts w:ascii="Times New Roman" w:eastAsia="宋体" w:hAnsi="Times New Roman" w:cs="Times New Roman"/>
          <w:szCs w:val="21"/>
        </w:rPr>
        <w:t>=</w:t>
      </w:r>
      <w:r w:rsidR="00784CB0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828F3">
        <w:rPr>
          <w:rFonts w:ascii="Times New Roman" w:eastAsia="宋体" w:hAnsi="Times New Roman" w:cs="Times New Roman"/>
          <w:szCs w:val="21"/>
        </w:rPr>
        <w:t>female</w:t>
      </w:r>
      <w:r w:rsidRPr="001828F3">
        <w:rPr>
          <w:rFonts w:ascii="Times New Roman" w:hAnsi="Times New Roman" w:cs="Times New Roman" w:hint="eastAsia"/>
          <w:szCs w:val="21"/>
        </w:rPr>
        <w:t>.</w:t>
      </w:r>
      <w:r w:rsidRPr="001828F3">
        <w:rPr>
          <w:rFonts w:ascii="Times New Roman" w:hAnsi="Times New Roman" w:cs="Times New Roman"/>
          <w:szCs w:val="21"/>
        </w:rPr>
        <w:t xml:space="preserve"> </w:t>
      </w:r>
    </w:p>
    <w:p w:rsidR="00D87BBD" w:rsidRPr="001828F3" w:rsidRDefault="00080284" w:rsidP="0008028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080284" w:rsidRPr="00080284" w:rsidRDefault="00080284" w:rsidP="00080284">
      <w:pPr>
        <w:adjustRightInd w:val="0"/>
        <w:snapToGrid w:val="0"/>
        <w:jc w:val="left"/>
        <w:rPr>
          <w:rFonts w:ascii="Times New Roman" w:eastAsia="TimesNewRoman" w:hAnsi="Times New Roman" w:cs="Times New Roman"/>
          <w:kern w:val="0"/>
          <w:szCs w:val="21"/>
        </w:rPr>
      </w:pPr>
      <w:r w:rsidRPr="00080284">
        <w:rPr>
          <w:rFonts w:ascii="Times New Roman" w:hAnsi="Times New Roman" w:cs="Times New Roman" w:hint="eastAsia"/>
          <w:b/>
          <w:szCs w:val="21"/>
        </w:rPr>
        <w:lastRenderedPageBreak/>
        <w:t>Appendix table 1</w:t>
      </w:r>
      <w:r>
        <w:rPr>
          <w:rFonts w:ascii="Times New Roman" w:hAnsi="Times New Roman" w:cs="Times New Roman" w:hint="eastAsia"/>
          <w:b/>
          <w:szCs w:val="21"/>
        </w:rPr>
        <w:t>b</w:t>
      </w:r>
      <w:r w:rsidRPr="00080284">
        <w:rPr>
          <w:rFonts w:ascii="Times New Roman" w:hAnsi="Times New Roman" w:cs="Times New Roman"/>
          <w:b/>
          <w:szCs w:val="21"/>
        </w:rPr>
        <w:t>.</w:t>
      </w:r>
      <w:r w:rsidRPr="00080284">
        <w:rPr>
          <w:rFonts w:ascii="Times New Roman" w:eastAsia="TimesNewRoman" w:hAnsi="Times New Roman" w:cs="Times New Roman"/>
          <w:b/>
          <w:kern w:val="0"/>
          <w:szCs w:val="21"/>
        </w:rPr>
        <w:t xml:space="preserve"> The baseline characteristics for included stud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52"/>
        <w:gridCol w:w="556"/>
        <w:gridCol w:w="1348"/>
        <w:gridCol w:w="1020"/>
        <w:gridCol w:w="1162"/>
        <w:gridCol w:w="1100"/>
        <w:gridCol w:w="864"/>
        <w:gridCol w:w="861"/>
        <w:gridCol w:w="861"/>
        <w:gridCol w:w="787"/>
        <w:gridCol w:w="781"/>
        <w:gridCol w:w="781"/>
        <w:gridCol w:w="707"/>
        <w:gridCol w:w="1020"/>
        <w:gridCol w:w="1020"/>
        <w:gridCol w:w="866"/>
      </w:tblGrid>
      <w:tr w:rsidR="00271E47" w:rsidRPr="00080284" w:rsidTr="00271E47">
        <w:trPr>
          <w:trHeight w:val="279"/>
        </w:trPr>
        <w:tc>
          <w:tcPr>
            <w:tcW w:w="35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DD0" w:rsidRPr="00080284" w:rsidRDefault="00584DD0" w:rsidP="00080284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First</w:t>
            </w: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 xml:space="preserve"> </w:t>
            </w: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author</w:t>
            </w:r>
          </w:p>
        </w:tc>
        <w:tc>
          <w:tcPr>
            <w:tcW w:w="18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DD0" w:rsidRPr="00080284" w:rsidRDefault="00584DD0" w:rsidP="00080284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Year</w:t>
            </w:r>
          </w:p>
        </w:tc>
        <w:tc>
          <w:tcPr>
            <w:tcW w:w="456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584DD0" w:rsidRPr="00080284" w:rsidRDefault="00584DD0" w:rsidP="00080284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Ethnicity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584DD0" w:rsidRPr="00080284" w:rsidRDefault="00584DD0" w:rsidP="0008028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271E4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R</w:t>
            </w: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isk of bias</w:t>
            </w:r>
          </w:p>
        </w:tc>
        <w:tc>
          <w:tcPr>
            <w:tcW w:w="1057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08028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Interventions</w:t>
            </w:r>
          </w:p>
        </w:tc>
        <w:tc>
          <w:tcPr>
            <w:tcW w:w="84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B751FE">
            <w:pPr>
              <w:tabs>
                <w:tab w:val="center" w:pos="1982"/>
                <w:tab w:val="right" w:pos="3964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BMI</w:t>
            </w:r>
            <w:r w:rsidRPr="00271E4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 xml:space="preserve"> </w:t>
            </w: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(kg/m</w:t>
            </w: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  <w:vertAlign w:val="superscript"/>
              </w:rPr>
              <w:t>2</w:t>
            </w: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)</w:t>
            </w:r>
          </w:p>
        </w:tc>
        <w:tc>
          <w:tcPr>
            <w:tcW w:w="766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271E47">
            <w:pPr>
              <w:ind w:firstLineChars="100" w:firstLine="16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HbA1c (%)</w:t>
            </w:r>
          </w:p>
        </w:tc>
        <w:tc>
          <w:tcPr>
            <w:tcW w:w="984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584DD0" w:rsidRPr="00080284" w:rsidRDefault="00584DD0" w:rsidP="00271E47">
            <w:pPr>
              <w:ind w:firstLineChars="100" w:firstLine="16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271E47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C (mg/dl)</w:t>
            </w:r>
          </w:p>
        </w:tc>
      </w:tr>
      <w:tr w:rsidR="00271E47" w:rsidRPr="00080284" w:rsidTr="00271E47">
        <w:trPr>
          <w:trHeight w:val="279"/>
        </w:trPr>
        <w:tc>
          <w:tcPr>
            <w:tcW w:w="356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584DD0" w:rsidRPr="00080284" w:rsidRDefault="00584DD0" w:rsidP="00080284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188" w:type="pct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584DD0" w:rsidRPr="00080284" w:rsidRDefault="00584DD0" w:rsidP="00080284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456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584DD0" w:rsidRPr="00080284" w:rsidRDefault="00584DD0" w:rsidP="00080284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34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291" w:type="pct"/>
            <w:tcBorders>
              <w:left w:val="nil"/>
              <w:bottom w:val="single" w:sz="12" w:space="0" w:color="000000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  <w:t>T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84DD0" w:rsidRPr="00080284" w:rsidRDefault="00584DD0" w:rsidP="00080284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21"/>
              </w:rPr>
            </w:pPr>
            <w:r w:rsidRPr="0008028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21"/>
              </w:rPr>
              <w:t>T3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Kondo Y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1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微软雅黑" w:eastAsia="微软雅黑" w:hAnsi="微软雅黑" w:cs="宋体"/>
                <w:color w:val="FF0000"/>
                <w:sz w:val="16"/>
                <w:szCs w:val="28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mepir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Sitaglipti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4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4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0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udipaty 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mepir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Sitaglipti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Exenatid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1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.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3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/>
                <w:sz w:val="16"/>
                <w:szCs w:val="21"/>
              </w:rPr>
              <w:t>33.0±2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6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6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/>
                <w:sz w:val="16"/>
                <w:szCs w:val="21"/>
              </w:rPr>
              <w:t>6.4±0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72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59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2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jc w:val="left"/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/>
                <w:sz w:val="16"/>
                <w:szCs w:val="21"/>
              </w:rPr>
              <w:t>168.0±7.0</w:t>
            </w:r>
          </w:p>
        </w:tc>
      </w:tr>
      <w:tr w:rsidR="00271E47" w:rsidRPr="00080284" w:rsidTr="00271E47">
        <w:trPr>
          <w:trHeight w:val="30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ur Rahman I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Pioglitaz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271E47" w:rsidRDefault="00297910" w:rsidP="00B751FE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osiglitazon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6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6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7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7.9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1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3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05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Vijay SK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Pioglitaz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osiglitazon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2.3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2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9.3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9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19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8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12.2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3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arber 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mixed popul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low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mepir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Liraglutid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3.2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5.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2.8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6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3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ori K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Pioglitaz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etformi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6.8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8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9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93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0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16.6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9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Stocker DJ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osiglitaz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etformi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9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9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0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Hanefeld M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mixed popul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benclam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osiglitazon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2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2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16.6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2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20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2.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Jovanovic L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Pioglitaz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epaglinid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2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5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1.2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5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9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9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0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5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4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5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oke B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low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Pioglitazon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Acarbos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0.9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.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0.9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.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9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6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Esposito K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low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benclam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epaglinid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3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.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5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1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6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97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4.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artin 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benclam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mepirid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0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0.6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3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32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2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32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2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Del Prato 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low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etformi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Benfluorex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9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9.9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4.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5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5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4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05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8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adsbad 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2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Caucasian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epaglini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pizide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8.0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3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2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7.2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  <w:tr w:rsidR="00271E47" w:rsidRPr="00080284" w:rsidTr="00271E47">
        <w:trPr>
          <w:trHeight w:val="320"/>
        </w:trPr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Marbury T</w:t>
            </w:r>
          </w:p>
        </w:tc>
        <w:tc>
          <w:tcPr>
            <w:tcW w:w="1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199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97910" w:rsidRPr="00080284" w:rsidRDefault="00297910" w:rsidP="005056F6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mixed population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moderat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Glibenclamid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/>
                <w:sz w:val="16"/>
                <w:szCs w:val="21"/>
              </w:rPr>
              <w:t>Repaglinide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9.1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29.4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3.7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9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8.7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±</w:t>
            </w: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1.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297910" w:rsidRPr="00271E47" w:rsidRDefault="00297910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271E47">
              <w:rPr>
                <w:rFonts w:ascii="Times New Roman" w:hAnsi="Times New Roman" w:cs="Times New Roman" w:hint="eastAsia"/>
                <w:sz w:val="16"/>
                <w:szCs w:val="21"/>
              </w:rPr>
              <w:t>N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97910" w:rsidRPr="00080284" w:rsidRDefault="00297910" w:rsidP="00080284">
            <w:pPr>
              <w:rPr>
                <w:rFonts w:ascii="Times New Roman" w:hAnsi="Times New Roman" w:cs="Times New Roman"/>
                <w:sz w:val="16"/>
                <w:szCs w:val="21"/>
              </w:rPr>
            </w:pPr>
            <w:r w:rsidRPr="00080284">
              <w:rPr>
                <w:rFonts w:ascii="Times New Roman" w:hAnsi="Times New Roman" w:cs="Times New Roman" w:hint="eastAsia"/>
                <w:sz w:val="16"/>
                <w:szCs w:val="21"/>
              </w:rPr>
              <w:t>-</w:t>
            </w:r>
          </w:p>
        </w:tc>
      </w:tr>
    </w:tbl>
    <w:p w:rsidR="00F604DC" w:rsidRPr="001828F3" w:rsidRDefault="00080284" w:rsidP="00D87BBD">
      <w:pPr>
        <w:rPr>
          <w:szCs w:val="21"/>
        </w:rPr>
      </w:pPr>
      <w:r w:rsidRPr="00080284">
        <w:rPr>
          <w:rFonts w:ascii="Times New Roman" w:hAnsi="Times New Roman" w:cs="Times New Roman"/>
          <w:szCs w:val="21"/>
        </w:rPr>
        <w:t xml:space="preserve">Notes: </w:t>
      </w:r>
      <w:r w:rsidRPr="00080284">
        <w:rPr>
          <w:rFonts w:ascii="Times New Roman" w:eastAsia="宋体" w:hAnsi="Times New Roman" w:cs="Times New Roman"/>
          <w:szCs w:val="21"/>
        </w:rPr>
        <w:t>T</w:t>
      </w:r>
      <w:r w:rsidR="002E114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80284">
        <w:rPr>
          <w:rFonts w:ascii="Times New Roman" w:eastAsia="宋体" w:hAnsi="Times New Roman" w:cs="Times New Roman"/>
          <w:szCs w:val="21"/>
        </w:rPr>
        <w:t>=</w:t>
      </w:r>
      <w:r w:rsidR="002E114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80284">
        <w:rPr>
          <w:rFonts w:ascii="Times New Roman" w:eastAsia="宋体" w:hAnsi="Times New Roman" w:cs="Times New Roman"/>
          <w:szCs w:val="21"/>
        </w:rPr>
        <w:t>treatment; M</w:t>
      </w:r>
      <w:r w:rsidR="002E114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80284">
        <w:rPr>
          <w:rFonts w:ascii="Times New Roman" w:eastAsia="宋体" w:hAnsi="Times New Roman" w:cs="Times New Roman"/>
          <w:szCs w:val="21"/>
        </w:rPr>
        <w:t>=</w:t>
      </w:r>
      <w:r w:rsidR="002E114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80284">
        <w:rPr>
          <w:rFonts w:ascii="Times New Roman" w:eastAsia="宋体" w:hAnsi="Times New Roman" w:cs="Times New Roman"/>
          <w:szCs w:val="21"/>
        </w:rPr>
        <w:t>male; F</w:t>
      </w:r>
      <w:r w:rsidR="002E114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80284">
        <w:rPr>
          <w:rFonts w:ascii="Times New Roman" w:eastAsia="宋体" w:hAnsi="Times New Roman" w:cs="Times New Roman"/>
          <w:szCs w:val="21"/>
        </w:rPr>
        <w:t>=</w:t>
      </w:r>
      <w:r w:rsidR="002E114D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80284">
        <w:rPr>
          <w:rFonts w:ascii="Times New Roman" w:eastAsia="宋体" w:hAnsi="Times New Roman" w:cs="Times New Roman"/>
          <w:szCs w:val="21"/>
        </w:rPr>
        <w:t>female</w:t>
      </w:r>
      <w:r w:rsidRPr="00080284">
        <w:rPr>
          <w:rFonts w:ascii="Times New Roman" w:hAnsi="Times New Roman" w:cs="Times New Roman" w:hint="eastAsia"/>
          <w:szCs w:val="21"/>
        </w:rPr>
        <w:t xml:space="preserve">; </w:t>
      </w:r>
      <w:r w:rsidR="002572CA" w:rsidRPr="002572CA">
        <w:rPr>
          <w:rFonts w:ascii="Times New Roman" w:hAnsi="Times New Roman" w:cs="Times New Roman"/>
          <w:szCs w:val="21"/>
        </w:rPr>
        <w:t>BMI</w:t>
      </w:r>
      <w:r w:rsidR="002E114D">
        <w:rPr>
          <w:rFonts w:ascii="Times New Roman" w:hAnsi="Times New Roman" w:cs="Times New Roman" w:hint="eastAsia"/>
          <w:szCs w:val="21"/>
        </w:rPr>
        <w:t xml:space="preserve"> </w:t>
      </w:r>
      <w:r w:rsidR="002572CA" w:rsidRPr="002572CA">
        <w:rPr>
          <w:rFonts w:ascii="Times New Roman" w:hAnsi="Times New Roman" w:cs="Times New Roman"/>
          <w:szCs w:val="21"/>
        </w:rPr>
        <w:t>= body mass index; HbA1c</w:t>
      </w:r>
      <w:r w:rsidR="002E114D">
        <w:rPr>
          <w:rFonts w:ascii="Times New Roman" w:hAnsi="Times New Roman" w:cs="Times New Roman" w:hint="eastAsia"/>
          <w:szCs w:val="21"/>
        </w:rPr>
        <w:t xml:space="preserve"> </w:t>
      </w:r>
      <w:r w:rsidR="002572CA" w:rsidRPr="002572CA">
        <w:rPr>
          <w:rFonts w:ascii="Times New Roman" w:hAnsi="Times New Roman" w:cs="Times New Roman"/>
          <w:szCs w:val="21"/>
        </w:rPr>
        <w:t>=</w:t>
      </w:r>
      <w:r w:rsidR="002E114D">
        <w:rPr>
          <w:rFonts w:ascii="Times New Roman" w:hAnsi="Times New Roman" w:cs="Times New Roman" w:hint="eastAsia"/>
          <w:szCs w:val="21"/>
        </w:rPr>
        <w:t xml:space="preserve"> </w:t>
      </w:r>
      <w:r w:rsidR="002572CA" w:rsidRPr="002572CA">
        <w:rPr>
          <w:rFonts w:ascii="Times New Roman" w:hAnsi="Times New Roman" w:cs="Times New Roman"/>
          <w:szCs w:val="21"/>
        </w:rPr>
        <w:t>glycated hemoglobin; TC</w:t>
      </w:r>
      <w:r w:rsidR="002E114D">
        <w:rPr>
          <w:rFonts w:ascii="Times New Roman" w:hAnsi="Times New Roman" w:cs="Times New Roman" w:hint="eastAsia"/>
          <w:szCs w:val="21"/>
        </w:rPr>
        <w:t xml:space="preserve"> </w:t>
      </w:r>
      <w:r w:rsidR="002572CA" w:rsidRPr="002572CA">
        <w:rPr>
          <w:rFonts w:ascii="Times New Roman" w:hAnsi="Times New Roman" w:cs="Times New Roman"/>
          <w:szCs w:val="21"/>
        </w:rPr>
        <w:t>= total cholesterol</w:t>
      </w:r>
      <w:r w:rsidR="002572CA">
        <w:rPr>
          <w:rFonts w:ascii="Times New Roman" w:hAnsi="Times New Roman" w:cs="Times New Roman" w:hint="eastAsia"/>
          <w:szCs w:val="21"/>
        </w:rPr>
        <w:t xml:space="preserve">; </w:t>
      </w:r>
      <w:r w:rsidRPr="00080284">
        <w:rPr>
          <w:rFonts w:ascii="Times New Roman" w:hAnsi="Times New Roman" w:cs="Times New Roman" w:hint="eastAsia"/>
          <w:szCs w:val="21"/>
        </w:rPr>
        <w:t>NR</w:t>
      </w:r>
      <w:r w:rsidR="002E114D">
        <w:rPr>
          <w:rFonts w:ascii="Times New Roman" w:hAnsi="Times New Roman" w:cs="Times New Roman" w:hint="eastAsia"/>
          <w:szCs w:val="21"/>
        </w:rPr>
        <w:t xml:space="preserve"> </w:t>
      </w:r>
      <w:r w:rsidRPr="00080284">
        <w:rPr>
          <w:rFonts w:ascii="Times New Roman" w:hAnsi="Times New Roman" w:cs="Times New Roman" w:hint="eastAsia"/>
          <w:szCs w:val="21"/>
        </w:rPr>
        <w:t>=</w:t>
      </w:r>
      <w:r w:rsidR="002E114D">
        <w:rPr>
          <w:rFonts w:ascii="Times New Roman" w:hAnsi="Times New Roman" w:cs="Times New Roman" w:hint="eastAsia"/>
          <w:szCs w:val="21"/>
        </w:rPr>
        <w:t xml:space="preserve"> </w:t>
      </w:r>
      <w:bookmarkStart w:id="43" w:name="_GoBack"/>
      <w:bookmarkEnd w:id="43"/>
      <w:r w:rsidRPr="00080284">
        <w:rPr>
          <w:rFonts w:ascii="Times New Roman" w:hAnsi="Times New Roman" w:cs="Times New Roman" w:hint="eastAsia"/>
          <w:szCs w:val="21"/>
        </w:rPr>
        <w:t>not report.</w:t>
      </w:r>
    </w:p>
    <w:sectPr w:rsidR="00F604DC" w:rsidRPr="001828F3" w:rsidSect="00D87BBD">
      <w:footerReference w:type="default" r:id="rId8"/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129" w:rsidRDefault="00C35129" w:rsidP="00EA4A2E">
      <w:r>
        <w:separator/>
      </w:r>
    </w:p>
  </w:endnote>
  <w:endnote w:type="continuationSeparator" w:id="0">
    <w:p w:rsidR="00C35129" w:rsidRDefault="00C35129" w:rsidP="00EA4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宋体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1334925"/>
      <w:docPartObj>
        <w:docPartGallery w:val="Page Numbers (Bottom of Page)"/>
        <w:docPartUnique/>
      </w:docPartObj>
    </w:sdtPr>
    <w:sdtEndPr/>
    <w:sdtContent>
      <w:p w:rsidR="00B14F1E" w:rsidRDefault="00F14AB2">
        <w:pPr>
          <w:pStyle w:val="a5"/>
          <w:jc w:val="center"/>
        </w:pPr>
        <w:r>
          <w:fldChar w:fldCharType="begin"/>
        </w:r>
        <w:r w:rsidR="00B14F1E">
          <w:instrText>PAGE   \* MERGEFORMAT</w:instrText>
        </w:r>
        <w:r>
          <w:fldChar w:fldCharType="separate"/>
        </w:r>
        <w:r w:rsidR="002E114D" w:rsidRPr="002E114D">
          <w:rPr>
            <w:noProof/>
            <w:lang w:val="zh-CN"/>
          </w:rPr>
          <w:t>2</w:t>
        </w:r>
        <w:r>
          <w:fldChar w:fldCharType="end"/>
        </w:r>
      </w:p>
    </w:sdtContent>
  </w:sdt>
  <w:p w:rsidR="00B14F1E" w:rsidRDefault="00B14F1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129" w:rsidRDefault="00C35129" w:rsidP="00EA4A2E">
      <w:r>
        <w:separator/>
      </w:r>
    </w:p>
  </w:footnote>
  <w:footnote w:type="continuationSeparator" w:id="0">
    <w:p w:rsidR="00C35129" w:rsidRDefault="00C35129" w:rsidP="00EA4A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2891"/>
    <w:rsid w:val="000050DC"/>
    <w:rsid w:val="000120B0"/>
    <w:rsid w:val="00013207"/>
    <w:rsid w:val="00015092"/>
    <w:rsid w:val="00020EB8"/>
    <w:rsid w:val="00023A4D"/>
    <w:rsid w:val="00037374"/>
    <w:rsid w:val="0004432D"/>
    <w:rsid w:val="00063E5D"/>
    <w:rsid w:val="0006520E"/>
    <w:rsid w:val="000703EF"/>
    <w:rsid w:val="00076860"/>
    <w:rsid w:val="00080284"/>
    <w:rsid w:val="000802BE"/>
    <w:rsid w:val="00080F16"/>
    <w:rsid w:val="00093457"/>
    <w:rsid w:val="000947A8"/>
    <w:rsid w:val="000A1B9A"/>
    <w:rsid w:val="000A2082"/>
    <w:rsid w:val="000A35F5"/>
    <w:rsid w:val="000A3D25"/>
    <w:rsid w:val="000B0A05"/>
    <w:rsid w:val="000B20B2"/>
    <w:rsid w:val="000B346C"/>
    <w:rsid w:val="000B52B4"/>
    <w:rsid w:val="000C386B"/>
    <w:rsid w:val="000C4A04"/>
    <w:rsid w:val="000C5DE2"/>
    <w:rsid w:val="000C7A88"/>
    <w:rsid w:val="000D702A"/>
    <w:rsid w:val="000D7D09"/>
    <w:rsid w:val="000E079D"/>
    <w:rsid w:val="000E2F72"/>
    <w:rsid w:val="000F0BCD"/>
    <w:rsid w:val="000F4A59"/>
    <w:rsid w:val="000F6CFB"/>
    <w:rsid w:val="00107FDD"/>
    <w:rsid w:val="00110D97"/>
    <w:rsid w:val="001155B1"/>
    <w:rsid w:val="001200D7"/>
    <w:rsid w:val="00121E00"/>
    <w:rsid w:val="0012395F"/>
    <w:rsid w:val="00124FD8"/>
    <w:rsid w:val="00125006"/>
    <w:rsid w:val="001279CE"/>
    <w:rsid w:val="0013654E"/>
    <w:rsid w:val="00142DF6"/>
    <w:rsid w:val="00144091"/>
    <w:rsid w:val="001448FE"/>
    <w:rsid w:val="00153A4C"/>
    <w:rsid w:val="00172E15"/>
    <w:rsid w:val="001828F3"/>
    <w:rsid w:val="001848BF"/>
    <w:rsid w:val="001867FD"/>
    <w:rsid w:val="00187FC9"/>
    <w:rsid w:val="00197061"/>
    <w:rsid w:val="00197D5A"/>
    <w:rsid w:val="001A0705"/>
    <w:rsid w:val="001C0DE0"/>
    <w:rsid w:val="001C3541"/>
    <w:rsid w:val="001D77AF"/>
    <w:rsid w:val="001E670B"/>
    <w:rsid w:val="001F477B"/>
    <w:rsid w:val="001F7453"/>
    <w:rsid w:val="00201AF2"/>
    <w:rsid w:val="00202891"/>
    <w:rsid w:val="00207D28"/>
    <w:rsid w:val="00210600"/>
    <w:rsid w:val="00211BC1"/>
    <w:rsid w:val="002166F6"/>
    <w:rsid w:val="00231A0B"/>
    <w:rsid w:val="00233A84"/>
    <w:rsid w:val="00236F83"/>
    <w:rsid w:val="00237D4D"/>
    <w:rsid w:val="00240541"/>
    <w:rsid w:val="00254051"/>
    <w:rsid w:val="002572CA"/>
    <w:rsid w:val="002670F7"/>
    <w:rsid w:val="002673E8"/>
    <w:rsid w:val="00271E47"/>
    <w:rsid w:val="00272FD4"/>
    <w:rsid w:val="00285562"/>
    <w:rsid w:val="00297910"/>
    <w:rsid w:val="002A2C67"/>
    <w:rsid w:val="002B49EC"/>
    <w:rsid w:val="002B683F"/>
    <w:rsid w:val="002C189D"/>
    <w:rsid w:val="002C3FBF"/>
    <w:rsid w:val="002C6E11"/>
    <w:rsid w:val="002D0600"/>
    <w:rsid w:val="002D3DA7"/>
    <w:rsid w:val="002D4585"/>
    <w:rsid w:val="002D757F"/>
    <w:rsid w:val="002E114D"/>
    <w:rsid w:val="002E36A0"/>
    <w:rsid w:val="002F4AF7"/>
    <w:rsid w:val="00320EB8"/>
    <w:rsid w:val="00321A89"/>
    <w:rsid w:val="00325F27"/>
    <w:rsid w:val="0033695A"/>
    <w:rsid w:val="00343BB7"/>
    <w:rsid w:val="00343E91"/>
    <w:rsid w:val="00352C69"/>
    <w:rsid w:val="00354EFE"/>
    <w:rsid w:val="00361CBB"/>
    <w:rsid w:val="00365D9A"/>
    <w:rsid w:val="003717F4"/>
    <w:rsid w:val="00382A94"/>
    <w:rsid w:val="00385445"/>
    <w:rsid w:val="003858BD"/>
    <w:rsid w:val="00397D58"/>
    <w:rsid w:val="003A5BA3"/>
    <w:rsid w:val="003A6024"/>
    <w:rsid w:val="003B6737"/>
    <w:rsid w:val="003C57D2"/>
    <w:rsid w:val="003D369A"/>
    <w:rsid w:val="003D5798"/>
    <w:rsid w:val="003E1A46"/>
    <w:rsid w:val="003E34A0"/>
    <w:rsid w:val="003F2D92"/>
    <w:rsid w:val="003F45FB"/>
    <w:rsid w:val="003F51E3"/>
    <w:rsid w:val="003F783F"/>
    <w:rsid w:val="00400BCE"/>
    <w:rsid w:val="0040372F"/>
    <w:rsid w:val="00430AF2"/>
    <w:rsid w:val="00430C00"/>
    <w:rsid w:val="00436302"/>
    <w:rsid w:val="0044073B"/>
    <w:rsid w:val="00440E14"/>
    <w:rsid w:val="00444590"/>
    <w:rsid w:val="004503A0"/>
    <w:rsid w:val="00470EC3"/>
    <w:rsid w:val="004749D2"/>
    <w:rsid w:val="00491944"/>
    <w:rsid w:val="004971F0"/>
    <w:rsid w:val="004A449C"/>
    <w:rsid w:val="004C3FA7"/>
    <w:rsid w:val="004D00DE"/>
    <w:rsid w:val="004D2600"/>
    <w:rsid w:val="004E1A89"/>
    <w:rsid w:val="004E2280"/>
    <w:rsid w:val="005066AA"/>
    <w:rsid w:val="00515A5A"/>
    <w:rsid w:val="00515E80"/>
    <w:rsid w:val="00520F6B"/>
    <w:rsid w:val="00525130"/>
    <w:rsid w:val="005325FB"/>
    <w:rsid w:val="00535E21"/>
    <w:rsid w:val="00537BD8"/>
    <w:rsid w:val="00541D50"/>
    <w:rsid w:val="00544DF7"/>
    <w:rsid w:val="00546B75"/>
    <w:rsid w:val="00553D80"/>
    <w:rsid w:val="00556626"/>
    <w:rsid w:val="00563482"/>
    <w:rsid w:val="0057026E"/>
    <w:rsid w:val="00577BE2"/>
    <w:rsid w:val="00584DD0"/>
    <w:rsid w:val="005855B4"/>
    <w:rsid w:val="005873E9"/>
    <w:rsid w:val="00587B8F"/>
    <w:rsid w:val="00593F41"/>
    <w:rsid w:val="0059784E"/>
    <w:rsid w:val="005A7D14"/>
    <w:rsid w:val="005B0D18"/>
    <w:rsid w:val="005B18C4"/>
    <w:rsid w:val="005B2475"/>
    <w:rsid w:val="005B65C0"/>
    <w:rsid w:val="005C35ED"/>
    <w:rsid w:val="005D4356"/>
    <w:rsid w:val="005D7693"/>
    <w:rsid w:val="005E0117"/>
    <w:rsid w:val="005E47C7"/>
    <w:rsid w:val="005E5DCB"/>
    <w:rsid w:val="00605EB8"/>
    <w:rsid w:val="00606170"/>
    <w:rsid w:val="006107D9"/>
    <w:rsid w:val="00615434"/>
    <w:rsid w:val="0061557B"/>
    <w:rsid w:val="00634068"/>
    <w:rsid w:val="00641B0D"/>
    <w:rsid w:val="00644253"/>
    <w:rsid w:val="00644260"/>
    <w:rsid w:val="00655F27"/>
    <w:rsid w:val="00667AAA"/>
    <w:rsid w:val="0068344F"/>
    <w:rsid w:val="00683BA6"/>
    <w:rsid w:val="006A66D3"/>
    <w:rsid w:val="006B098D"/>
    <w:rsid w:val="006B254A"/>
    <w:rsid w:val="006B32AD"/>
    <w:rsid w:val="006B4081"/>
    <w:rsid w:val="006B5FDB"/>
    <w:rsid w:val="006C1B35"/>
    <w:rsid w:val="006C7879"/>
    <w:rsid w:val="006D0125"/>
    <w:rsid w:val="006E1738"/>
    <w:rsid w:val="006E2A60"/>
    <w:rsid w:val="006E6454"/>
    <w:rsid w:val="006E67BF"/>
    <w:rsid w:val="006F072D"/>
    <w:rsid w:val="006F4D81"/>
    <w:rsid w:val="006F7B27"/>
    <w:rsid w:val="007030BC"/>
    <w:rsid w:val="0071097C"/>
    <w:rsid w:val="00712E32"/>
    <w:rsid w:val="0071595A"/>
    <w:rsid w:val="00715BA6"/>
    <w:rsid w:val="007326A4"/>
    <w:rsid w:val="00734687"/>
    <w:rsid w:val="00756196"/>
    <w:rsid w:val="00757AB5"/>
    <w:rsid w:val="0077500B"/>
    <w:rsid w:val="0078096E"/>
    <w:rsid w:val="00784CB0"/>
    <w:rsid w:val="007856FF"/>
    <w:rsid w:val="0078780B"/>
    <w:rsid w:val="0079126D"/>
    <w:rsid w:val="007955AB"/>
    <w:rsid w:val="007A334F"/>
    <w:rsid w:val="007A51F5"/>
    <w:rsid w:val="007A7029"/>
    <w:rsid w:val="007B3075"/>
    <w:rsid w:val="007C5149"/>
    <w:rsid w:val="007D6CA1"/>
    <w:rsid w:val="007D7913"/>
    <w:rsid w:val="007E04DD"/>
    <w:rsid w:val="007F509A"/>
    <w:rsid w:val="007F5FCF"/>
    <w:rsid w:val="007F77DD"/>
    <w:rsid w:val="00801447"/>
    <w:rsid w:val="00804FD2"/>
    <w:rsid w:val="008069E6"/>
    <w:rsid w:val="00807A63"/>
    <w:rsid w:val="00810F35"/>
    <w:rsid w:val="00823805"/>
    <w:rsid w:val="00827351"/>
    <w:rsid w:val="00830C72"/>
    <w:rsid w:val="00832D14"/>
    <w:rsid w:val="00846B3B"/>
    <w:rsid w:val="00850B7C"/>
    <w:rsid w:val="008523E0"/>
    <w:rsid w:val="0085262C"/>
    <w:rsid w:val="008558B9"/>
    <w:rsid w:val="00866406"/>
    <w:rsid w:val="00870B63"/>
    <w:rsid w:val="00874C89"/>
    <w:rsid w:val="00875507"/>
    <w:rsid w:val="00875E72"/>
    <w:rsid w:val="00885C42"/>
    <w:rsid w:val="008909D5"/>
    <w:rsid w:val="00892D9B"/>
    <w:rsid w:val="008A052D"/>
    <w:rsid w:val="008A30A5"/>
    <w:rsid w:val="008B0018"/>
    <w:rsid w:val="008B2683"/>
    <w:rsid w:val="008B37B0"/>
    <w:rsid w:val="008B5BDF"/>
    <w:rsid w:val="008D0486"/>
    <w:rsid w:val="008D3AF1"/>
    <w:rsid w:val="008D3FF4"/>
    <w:rsid w:val="008E275C"/>
    <w:rsid w:val="008F0E7F"/>
    <w:rsid w:val="008F1DF0"/>
    <w:rsid w:val="008F3AA8"/>
    <w:rsid w:val="00910F91"/>
    <w:rsid w:val="00931111"/>
    <w:rsid w:val="00931E5D"/>
    <w:rsid w:val="00936DD0"/>
    <w:rsid w:val="009370B7"/>
    <w:rsid w:val="00943639"/>
    <w:rsid w:val="00964E85"/>
    <w:rsid w:val="009651FB"/>
    <w:rsid w:val="00980A7F"/>
    <w:rsid w:val="00983E50"/>
    <w:rsid w:val="00986348"/>
    <w:rsid w:val="0099226E"/>
    <w:rsid w:val="009A17AA"/>
    <w:rsid w:val="009A43D3"/>
    <w:rsid w:val="009A5868"/>
    <w:rsid w:val="009A6D34"/>
    <w:rsid w:val="009A72BD"/>
    <w:rsid w:val="009C2D43"/>
    <w:rsid w:val="009C301F"/>
    <w:rsid w:val="009D434F"/>
    <w:rsid w:val="009D5693"/>
    <w:rsid w:val="009E06BF"/>
    <w:rsid w:val="009E0FCD"/>
    <w:rsid w:val="009E210D"/>
    <w:rsid w:val="009E670F"/>
    <w:rsid w:val="00A00E4F"/>
    <w:rsid w:val="00A0237D"/>
    <w:rsid w:val="00A114F5"/>
    <w:rsid w:val="00A1395D"/>
    <w:rsid w:val="00A17401"/>
    <w:rsid w:val="00A17AE5"/>
    <w:rsid w:val="00A20CFC"/>
    <w:rsid w:val="00A247D0"/>
    <w:rsid w:val="00A277E5"/>
    <w:rsid w:val="00A31A64"/>
    <w:rsid w:val="00A45DFA"/>
    <w:rsid w:val="00A51470"/>
    <w:rsid w:val="00A57F13"/>
    <w:rsid w:val="00A57FB5"/>
    <w:rsid w:val="00A642C5"/>
    <w:rsid w:val="00A80911"/>
    <w:rsid w:val="00A83B1C"/>
    <w:rsid w:val="00AA098F"/>
    <w:rsid w:val="00AA349A"/>
    <w:rsid w:val="00AA72F0"/>
    <w:rsid w:val="00AB2754"/>
    <w:rsid w:val="00AC16DF"/>
    <w:rsid w:val="00AD1358"/>
    <w:rsid w:val="00AD24A1"/>
    <w:rsid w:val="00AD280B"/>
    <w:rsid w:val="00AD788D"/>
    <w:rsid w:val="00AF3001"/>
    <w:rsid w:val="00B06EDC"/>
    <w:rsid w:val="00B10061"/>
    <w:rsid w:val="00B104B3"/>
    <w:rsid w:val="00B14F1E"/>
    <w:rsid w:val="00B156B9"/>
    <w:rsid w:val="00B160C4"/>
    <w:rsid w:val="00B33EC7"/>
    <w:rsid w:val="00B412D6"/>
    <w:rsid w:val="00B41DD2"/>
    <w:rsid w:val="00B5152E"/>
    <w:rsid w:val="00B5263D"/>
    <w:rsid w:val="00B557F2"/>
    <w:rsid w:val="00B646B9"/>
    <w:rsid w:val="00B66E62"/>
    <w:rsid w:val="00B722C1"/>
    <w:rsid w:val="00B7283E"/>
    <w:rsid w:val="00B751FE"/>
    <w:rsid w:val="00B8623E"/>
    <w:rsid w:val="00B871C8"/>
    <w:rsid w:val="00B91C65"/>
    <w:rsid w:val="00B97977"/>
    <w:rsid w:val="00B97C86"/>
    <w:rsid w:val="00BA1BD4"/>
    <w:rsid w:val="00BA532C"/>
    <w:rsid w:val="00BC392F"/>
    <w:rsid w:val="00BD2348"/>
    <w:rsid w:val="00BD2F36"/>
    <w:rsid w:val="00BD4E92"/>
    <w:rsid w:val="00BD6883"/>
    <w:rsid w:val="00BE65F8"/>
    <w:rsid w:val="00BF15AF"/>
    <w:rsid w:val="00BF4A2D"/>
    <w:rsid w:val="00C00DAD"/>
    <w:rsid w:val="00C16009"/>
    <w:rsid w:val="00C32EE8"/>
    <w:rsid w:val="00C34369"/>
    <w:rsid w:val="00C345C2"/>
    <w:rsid w:val="00C35129"/>
    <w:rsid w:val="00C45F9B"/>
    <w:rsid w:val="00C4736B"/>
    <w:rsid w:val="00C47E0D"/>
    <w:rsid w:val="00C51D49"/>
    <w:rsid w:val="00C5362F"/>
    <w:rsid w:val="00C82065"/>
    <w:rsid w:val="00C82AF8"/>
    <w:rsid w:val="00C868BD"/>
    <w:rsid w:val="00C934F6"/>
    <w:rsid w:val="00C93BF7"/>
    <w:rsid w:val="00C945F9"/>
    <w:rsid w:val="00C97062"/>
    <w:rsid w:val="00CB4DA5"/>
    <w:rsid w:val="00CB55BC"/>
    <w:rsid w:val="00CB69D4"/>
    <w:rsid w:val="00CD75D7"/>
    <w:rsid w:val="00CE1B9B"/>
    <w:rsid w:val="00CE27D0"/>
    <w:rsid w:val="00CE6769"/>
    <w:rsid w:val="00CF385C"/>
    <w:rsid w:val="00CF7E47"/>
    <w:rsid w:val="00D071AE"/>
    <w:rsid w:val="00D51C2A"/>
    <w:rsid w:val="00D5602F"/>
    <w:rsid w:val="00D61AD2"/>
    <w:rsid w:val="00D64A91"/>
    <w:rsid w:val="00D6548B"/>
    <w:rsid w:val="00D7070A"/>
    <w:rsid w:val="00D7478E"/>
    <w:rsid w:val="00D74E08"/>
    <w:rsid w:val="00D76342"/>
    <w:rsid w:val="00D873CA"/>
    <w:rsid w:val="00D87BBD"/>
    <w:rsid w:val="00D967D2"/>
    <w:rsid w:val="00DA448D"/>
    <w:rsid w:val="00DA5BBA"/>
    <w:rsid w:val="00DA6E8F"/>
    <w:rsid w:val="00DA7E8F"/>
    <w:rsid w:val="00DB1870"/>
    <w:rsid w:val="00DB3760"/>
    <w:rsid w:val="00DB39D3"/>
    <w:rsid w:val="00DB4498"/>
    <w:rsid w:val="00DC38BE"/>
    <w:rsid w:val="00DC6ED2"/>
    <w:rsid w:val="00DC7747"/>
    <w:rsid w:val="00DD3235"/>
    <w:rsid w:val="00DE2BE2"/>
    <w:rsid w:val="00DE4B49"/>
    <w:rsid w:val="00DE5AD6"/>
    <w:rsid w:val="00DF4AD2"/>
    <w:rsid w:val="00E06731"/>
    <w:rsid w:val="00E16803"/>
    <w:rsid w:val="00E25A63"/>
    <w:rsid w:val="00E25DC1"/>
    <w:rsid w:val="00E330B3"/>
    <w:rsid w:val="00E35D3B"/>
    <w:rsid w:val="00E77C8A"/>
    <w:rsid w:val="00E77DFB"/>
    <w:rsid w:val="00E85014"/>
    <w:rsid w:val="00E878D1"/>
    <w:rsid w:val="00E92B99"/>
    <w:rsid w:val="00E956DA"/>
    <w:rsid w:val="00E95A92"/>
    <w:rsid w:val="00E96B1C"/>
    <w:rsid w:val="00E97EE0"/>
    <w:rsid w:val="00EA4A2E"/>
    <w:rsid w:val="00EA74BF"/>
    <w:rsid w:val="00EC531C"/>
    <w:rsid w:val="00EC6378"/>
    <w:rsid w:val="00ED4953"/>
    <w:rsid w:val="00ED7440"/>
    <w:rsid w:val="00EE06BB"/>
    <w:rsid w:val="00EE0BE5"/>
    <w:rsid w:val="00EE6FD3"/>
    <w:rsid w:val="00F03015"/>
    <w:rsid w:val="00F10B72"/>
    <w:rsid w:val="00F14AB2"/>
    <w:rsid w:val="00F216C2"/>
    <w:rsid w:val="00F33778"/>
    <w:rsid w:val="00F34D23"/>
    <w:rsid w:val="00F42959"/>
    <w:rsid w:val="00F55F83"/>
    <w:rsid w:val="00F604DC"/>
    <w:rsid w:val="00F63133"/>
    <w:rsid w:val="00F775DD"/>
    <w:rsid w:val="00F8082A"/>
    <w:rsid w:val="00F81F62"/>
    <w:rsid w:val="00F91E24"/>
    <w:rsid w:val="00FA2097"/>
    <w:rsid w:val="00FC147C"/>
    <w:rsid w:val="00FC2C0B"/>
    <w:rsid w:val="00FD549E"/>
    <w:rsid w:val="00FE2F79"/>
    <w:rsid w:val="00FF06C3"/>
    <w:rsid w:val="00FF579D"/>
    <w:rsid w:val="00FF5B63"/>
    <w:rsid w:val="00FF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2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02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5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5E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A4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A4A2E"/>
    <w:rPr>
      <w:sz w:val="18"/>
      <w:szCs w:val="18"/>
    </w:rPr>
  </w:style>
  <w:style w:type="paragraph" w:styleId="a6">
    <w:name w:val="List Paragraph"/>
    <w:basedOn w:val="a"/>
    <w:uiPriority w:val="34"/>
    <w:qFormat/>
    <w:rsid w:val="009A6D3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0120B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120B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00BC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00BC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00BC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00BC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00BCE"/>
    <w:rPr>
      <w:b/>
      <w:bCs/>
    </w:rPr>
  </w:style>
  <w:style w:type="character" w:styleId="ab">
    <w:name w:val="Emphasis"/>
    <w:basedOn w:val="a0"/>
    <w:uiPriority w:val="20"/>
    <w:qFormat/>
    <w:rsid w:val="00DE2BE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028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35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5E2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A4A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A4A2E"/>
    <w:rPr>
      <w:sz w:val="18"/>
      <w:szCs w:val="18"/>
    </w:rPr>
  </w:style>
  <w:style w:type="paragraph" w:styleId="a6">
    <w:name w:val="List Paragraph"/>
    <w:basedOn w:val="a"/>
    <w:uiPriority w:val="34"/>
    <w:qFormat/>
    <w:rsid w:val="009A6D3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0120B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120B0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00BC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00BC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400BC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00BC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400BCE"/>
    <w:rPr>
      <w:b/>
      <w:bCs/>
    </w:rPr>
  </w:style>
  <w:style w:type="character" w:styleId="ab">
    <w:name w:val="Emphasis"/>
    <w:basedOn w:val="a0"/>
    <w:uiPriority w:val="20"/>
    <w:qFormat/>
    <w:rsid w:val="00DE2BE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7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4D6692-B677-4F27-A842-90B54630A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8</TotalTime>
  <Pages>2</Pages>
  <Words>562</Words>
  <Characters>3205</Characters>
  <Application>Microsoft Office Word</Application>
  <DocSecurity>0</DocSecurity>
  <Lines>26</Lines>
  <Paragraphs>7</Paragraphs>
  <ScaleCrop>false</ScaleCrop>
  <Company>Microsoft</Company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364</cp:revision>
  <dcterms:created xsi:type="dcterms:W3CDTF">2016-01-26T07:03:00Z</dcterms:created>
  <dcterms:modified xsi:type="dcterms:W3CDTF">2017-07-05T06:59:00Z</dcterms:modified>
</cp:coreProperties>
</file>